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EC712E" w14:textId="77777777" w:rsidR="004E733D" w:rsidRPr="00E569C2" w:rsidRDefault="004E733D" w:rsidP="004E733D">
      <w:pPr>
        <w:spacing w:after="0" w:line="240" w:lineRule="auto"/>
      </w:pPr>
      <w:r w:rsidRPr="00E569C2">
        <w:rPr>
          <w:b/>
          <w:bCs/>
        </w:rPr>
        <w:t>TABLE S1:</w:t>
      </w:r>
      <w:r w:rsidRPr="00E569C2">
        <w:t xml:space="preserve"> qPCR primers used in this study with annealing temperatures and results of LOD, LOQ, and efficiency assessments.</w:t>
      </w:r>
    </w:p>
    <w:tbl>
      <w:tblPr>
        <w:tblW w:w="100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0"/>
        <w:gridCol w:w="2610"/>
        <w:gridCol w:w="1440"/>
        <w:gridCol w:w="549"/>
        <w:gridCol w:w="621"/>
        <w:gridCol w:w="630"/>
        <w:gridCol w:w="1016"/>
        <w:gridCol w:w="604"/>
        <w:gridCol w:w="720"/>
        <w:gridCol w:w="720"/>
      </w:tblGrid>
      <w:tr w:rsidR="004E733D" w:rsidRPr="00F710A1" w14:paraId="32DE92D5" w14:textId="77777777" w:rsidTr="00C92E3E">
        <w:trPr>
          <w:trHeight w:val="71"/>
        </w:trPr>
        <w:tc>
          <w:tcPr>
            <w:tcW w:w="117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BEEDCB" w14:textId="77777777" w:rsidR="004E733D" w:rsidRPr="00050E7A" w:rsidRDefault="004E733D" w:rsidP="00C92E3E">
            <w:pPr>
              <w:spacing w:after="0" w:line="240" w:lineRule="exact"/>
              <w:rPr>
                <w:b/>
                <w:bCs/>
                <w:color w:val="000000"/>
                <w:sz w:val="20"/>
                <w:szCs w:val="20"/>
              </w:rPr>
            </w:pPr>
            <w:r w:rsidRPr="00050E7A">
              <w:rPr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B556CB" w14:textId="77777777" w:rsidR="004E733D" w:rsidRPr="00050E7A" w:rsidRDefault="004E733D" w:rsidP="00C92E3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050E7A">
              <w:rPr>
                <w:b/>
                <w:bCs/>
                <w:color w:val="000000"/>
                <w:sz w:val="20"/>
                <w:szCs w:val="20"/>
              </w:rPr>
              <w:t>Primer Set (5`-3`)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6FCF7F9C" w14:textId="77777777" w:rsidR="004E733D" w:rsidRPr="00050E7A" w:rsidRDefault="004E733D" w:rsidP="00C92E3E">
            <w:pPr>
              <w:spacing w:after="0" w:line="240" w:lineRule="exact"/>
              <w:rPr>
                <w:b/>
                <w:bCs/>
                <w:sz w:val="20"/>
                <w:szCs w:val="20"/>
              </w:rPr>
            </w:pPr>
            <w:r w:rsidRPr="00050E7A">
              <w:rPr>
                <w:b/>
                <w:bCs/>
                <w:sz w:val="20"/>
                <w:szCs w:val="20"/>
              </w:rPr>
              <w:t xml:space="preserve">Amplicon </w:t>
            </w:r>
          </w:p>
        </w:tc>
        <w:tc>
          <w:tcPr>
            <w:tcW w:w="549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65F8A06" w14:textId="77777777" w:rsidR="004E733D" w:rsidRPr="00050E7A" w:rsidRDefault="004E733D" w:rsidP="00C92E3E">
            <w:pPr>
              <w:spacing w:after="0" w:line="240" w:lineRule="exact"/>
              <w:rPr>
                <w:b/>
                <w:bCs/>
                <w:sz w:val="20"/>
                <w:szCs w:val="20"/>
              </w:rPr>
            </w:pPr>
            <w:r w:rsidRPr="00050E7A">
              <w:rPr>
                <w:b/>
                <w:bCs/>
                <w:sz w:val="20"/>
                <w:szCs w:val="20"/>
              </w:rPr>
              <w:t>Ref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3EAF85" w14:textId="77777777" w:rsidR="004E733D" w:rsidRPr="00050E7A" w:rsidRDefault="004E733D" w:rsidP="00C92E3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050E7A">
              <w:rPr>
                <w:b/>
                <w:bCs/>
                <w:color w:val="000000"/>
                <w:sz w:val="20"/>
                <w:szCs w:val="20"/>
              </w:rPr>
              <w:t xml:space="preserve">LOD  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E042A7" w14:textId="77777777" w:rsidR="004E733D" w:rsidRPr="00050E7A" w:rsidRDefault="004E733D" w:rsidP="00C92E3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r w:rsidRPr="00050E7A">
              <w:rPr>
                <w:b/>
                <w:bCs/>
                <w:color w:val="000000"/>
                <w:sz w:val="20"/>
                <w:szCs w:val="20"/>
              </w:rPr>
              <w:t>LOQ</w:t>
            </w:r>
          </w:p>
        </w:tc>
        <w:tc>
          <w:tcPr>
            <w:tcW w:w="1016" w:type="dxa"/>
            <w:tcBorders>
              <w:top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69E97E" w14:textId="77777777" w:rsidR="004E733D" w:rsidRPr="00050E7A" w:rsidRDefault="004E733D" w:rsidP="00C92E3E">
            <w:pPr>
              <w:spacing w:after="0" w:line="240" w:lineRule="exact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050E7A">
              <w:rPr>
                <w:b/>
                <w:bCs/>
                <w:color w:val="000000"/>
                <w:sz w:val="20"/>
                <w:szCs w:val="20"/>
              </w:rPr>
              <w:t>LOD</w:t>
            </w:r>
            <w:r w:rsidRPr="00050E7A">
              <w:rPr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4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2F651C" w14:textId="77777777" w:rsidR="004E733D" w:rsidRPr="00050E7A" w:rsidRDefault="004E733D" w:rsidP="00C92E3E">
            <w:pPr>
              <w:spacing w:after="0" w:line="240" w:lineRule="exact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E7A">
              <w:rPr>
                <w:b/>
                <w:bCs/>
                <w:color w:val="000000"/>
                <w:sz w:val="20"/>
                <w:szCs w:val="20"/>
              </w:rPr>
              <w:t>A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2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46B0F3" w14:textId="77777777" w:rsidR="004E733D" w:rsidRPr="00050E7A" w:rsidRDefault="004E733D" w:rsidP="00C92E3E">
            <w:pPr>
              <w:spacing w:after="0" w:line="240" w:lineRule="exact"/>
              <w:rPr>
                <w:color w:val="000000"/>
                <w:sz w:val="20"/>
                <w:szCs w:val="20"/>
              </w:rPr>
            </w:pPr>
            <w:proofErr w:type="spellStart"/>
            <w:r w:rsidRPr="00050E7A">
              <w:rPr>
                <w:b/>
                <w:bCs/>
                <w:color w:val="000000"/>
                <w:sz w:val="20"/>
                <w:szCs w:val="20"/>
              </w:rPr>
              <w:t>ɳ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FF2296" w14:textId="77777777" w:rsidR="004E733D" w:rsidRPr="00050E7A" w:rsidRDefault="004E733D" w:rsidP="00C92E3E">
            <w:pPr>
              <w:spacing w:after="0" w:line="240" w:lineRule="exact"/>
              <w:rPr>
                <w:b/>
                <w:bCs/>
                <w:color w:val="000000"/>
                <w:sz w:val="20"/>
                <w:szCs w:val="20"/>
              </w:rPr>
            </w:pPr>
            <w:r w:rsidRPr="00050E7A">
              <w:rPr>
                <w:b/>
                <w:bCs/>
                <w:color w:val="000000"/>
                <w:sz w:val="20"/>
                <w:szCs w:val="20"/>
              </w:rPr>
              <w:t>r</w:t>
            </w:r>
            <w:r w:rsidRPr="00050E7A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E733D" w:rsidRPr="00F710A1" w14:paraId="1A954B57" w14:textId="77777777" w:rsidTr="00C92E3E">
        <w:trPr>
          <w:trHeight w:val="37"/>
        </w:trPr>
        <w:tc>
          <w:tcPr>
            <w:tcW w:w="1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B3D404" w14:textId="77777777" w:rsidR="004E733D" w:rsidRPr="0023579C" w:rsidRDefault="004E733D" w:rsidP="00C92E3E">
            <w:pPr>
              <w:spacing w:after="0" w:line="180" w:lineRule="exact"/>
              <w:rPr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D960BD" w14:textId="77777777" w:rsidR="004E733D" w:rsidRPr="00F710A1" w:rsidRDefault="004E733D" w:rsidP="00C92E3E">
            <w:pPr>
              <w:spacing w:after="0" w:line="180" w:lineRule="exact"/>
              <w:rPr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E6110D8" w14:textId="77777777" w:rsidR="004E733D" w:rsidRPr="009B2808" w:rsidRDefault="004E733D" w:rsidP="00C92E3E">
            <w:pPr>
              <w:spacing w:after="0" w:line="180" w:lineRule="exact"/>
              <w:rPr>
                <w:color w:val="000000"/>
                <w:sz w:val="20"/>
                <w:szCs w:val="20"/>
              </w:rPr>
            </w:pPr>
            <w:r w:rsidRPr="009B2808">
              <w:rPr>
                <w:b/>
                <w:bCs/>
                <w:sz w:val="20"/>
                <w:szCs w:val="20"/>
              </w:rPr>
              <w:t>Accession</w:t>
            </w:r>
            <w:r>
              <w:rPr>
                <w:b/>
                <w:bCs/>
                <w:sz w:val="20"/>
                <w:szCs w:val="20"/>
              </w:rPr>
              <w:t xml:space="preserve"> #</w:t>
            </w:r>
          </w:p>
        </w:tc>
        <w:tc>
          <w:tcPr>
            <w:tcW w:w="549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D014AC" w14:textId="77777777" w:rsidR="004E733D" w:rsidRPr="0023579C" w:rsidRDefault="004E733D" w:rsidP="00C92E3E">
            <w:pPr>
              <w:spacing w:after="0" w:line="180" w:lineRule="exact"/>
              <w:ind w:left="-60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51" w:type="dxa"/>
            <w:gridSpan w:val="2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B5DB08" w14:textId="77777777" w:rsidR="004E733D" w:rsidRPr="0023579C" w:rsidRDefault="004E733D" w:rsidP="00C92E3E">
            <w:pPr>
              <w:spacing w:after="0" w:line="180" w:lineRule="exact"/>
            </w:pPr>
            <w:r>
              <w:rPr>
                <w:color w:val="000000"/>
                <w:sz w:val="20"/>
                <w:szCs w:val="20"/>
              </w:rPr>
              <w:t>copies</w:t>
            </w:r>
            <w:r w:rsidRPr="008A6DC1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µ</w:t>
            </w:r>
            <w:r w:rsidRPr="008A6DC1"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101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A0A5DC" w14:textId="77777777" w:rsidR="004E733D" w:rsidRPr="00F710A1" w:rsidRDefault="004E733D" w:rsidP="00C92E3E">
            <w:pPr>
              <w:spacing w:after="0" w:line="180" w:lineRule="exac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copies</w:t>
            </w:r>
            <w:r w:rsidRPr="008A6DC1">
              <w:rPr>
                <w:color w:val="000000"/>
                <w:sz w:val="20"/>
                <w:szCs w:val="20"/>
              </w:rPr>
              <w:t>/</w:t>
            </w:r>
            <w:r>
              <w:rPr>
                <w:color w:val="000000"/>
                <w:sz w:val="20"/>
                <w:szCs w:val="20"/>
              </w:rPr>
              <w:t>m</w:t>
            </w:r>
            <w:r w:rsidRPr="008A6DC1">
              <w:rPr>
                <w:color w:val="000000"/>
                <w:sz w:val="20"/>
                <w:szCs w:val="20"/>
              </w:rPr>
              <w:t>g</w:t>
            </w:r>
          </w:p>
        </w:tc>
        <w:tc>
          <w:tcPr>
            <w:tcW w:w="60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07CE99" w14:textId="77777777" w:rsidR="004E733D" w:rsidRPr="00F710A1" w:rsidRDefault="004E733D" w:rsidP="00C92E3E">
            <w:pPr>
              <w:spacing w:after="0" w:line="180" w:lineRule="exact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88DB027" w14:textId="77777777" w:rsidR="004E733D" w:rsidRPr="00F710A1" w:rsidRDefault="004E733D" w:rsidP="00C92E3E">
            <w:pPr>
              <w:spacing w:after="0" w:line="180" w:lineRule="exact"/>
              <w:rPr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ABA992" w14:textId="77777777" w:rsidR="004E733D" w:rsidRPr="00F710A1" w:rsidRDefault="004E733D" w:rsidP="00C92E3E">
            <w:pPr>
              <w:spacing w:after="0" w:line="180" w:lineRule="exact"/>
              <w:rPr>
                <w:color w:val="000000"/>
                <w:sz w:val="22"/>
                <w:szCs w:val="22"/>
              </w:rPr>
            </w:pPr>
          </w:p>
        </w:tc>
      </w:tr>
      <w:tr w:rsidR="004E733D" w:rsidRPr="00F710A1" w14:paraId="2609D08D" w14:textId="77777777" w:rsidTr="00C92E3E">
        <w:trPr>
          <w:trHeight w:val="77"/>
        </w:trPr>
        <w:tc>
          <w:tcPr>
            <w:tcW w:w="117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C780179" w14:textId="77777777" w:rsidR="004E733D" w:rsidRPr="0023579C" w:rsidRDefault="004E733D" w:rsidP="00C92E3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23579C">
              <w:rPr>
                <w:i/>
                <w:iCs/>
                <w:color w:val="000000"/>
                <w:sz w:val="20"/>
                <w:szCs w:val="20"/>
              </w:rPr>
              <w:t>sul1</w:t>
            </w:r>
          </w:p>
        </w:tc>
        <w:tc>
          <w:tcPr>
            <w:tcW w:w="261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2DD79FD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CGCACCGGAAACATCGCTGCAC</w:t>
            </w:r>
          </w:p>
          <w:p w14:paraId="159DC2A5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GAAGTTCCGCCGCAAGGCTCG</w:t>
            </w:r>
          </w:p>
        </w:tc>
        <w:tc>
          <w:tcPr>
            <w:tcW w:w="1440" w:type="dxa"/>
            <w:tcBorders>
              <w:top w:val="single" w:sz="12" w:space="0" w:color="000000"/>
            </w:tcBorders>
          </w:tcPr>
          <w:p w14:paraId="6040DE59" w14:textId="77777777" w:rsidR="004E733D" w:rsidRPr="009B2808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B2808">
              <w:rPr>
                <w:color w:val="000000"/>
                <w:sz w:val="20"/>
                <w:szCs w:val="20"/>
              </w:rPr>
              <w:t>gb|JF969163|+|1054-1893|sul</w:t>
            </w:r>
          </w:p>
        </w:tc>
        <w:tc>
          <w:tcPr>
            <w:tcW w:w="549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39EF531" w14:textId="77777777" w:rsidR="004E733D" w:rsidRPr="0023579C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431321D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5C7028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16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B477E7A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604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0CC0741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E3F28E6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98%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810C2B1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0.997</w:t>
            </w:r>
          </w:p>
        </w:tc>
      </w:tr>
      <w:tr w:rsidR="004E733D" w:rsidRPr="00F710A1" w14:paraId="694A9478" w14:textId="77777777" w:rsidTr="00C92E3E">
        <w:trPr>
          <w:trHeight w:val="74"/>
        </w:trPr>
        <w:tc>
          <w:tcPr>
            <w:tcW w:w="11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192794D" w14:textId="77777777" w:rsidR="004E733D" w:rsidRPr="0023579C" w:rsidRDefault="004E733D" w:rsidP="00C92E3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23579C">
              <w:rPr>
                <w:i/>
                <w:iCs/>
                <w:color w:val="000000"/>
                <w:sz w:val="20"/>
                <w:szCs w:val="20"/>
              </w:rPr>
              <w:t>sul2</w:t>
            </w:r>
          </w:p>
        </w:tc>
        <w:tc>
          <w:tcPr>
            <w:tcW w:w="261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B447522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TCCGGTGGAGGCCGGTATCTGG</w:t>
            </w:r>
          </w:p>
          <w:p w14:paraId="1C4E845A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CGGGAATGCCATCTGCCTTGAG</w:t>
            </w:r>
          </w:p>
        </w:tc>
        <w:tc>
          <w:tcPr>
            <w:tcW w:w="1440" w:type="dxa"/>
          </w:tcPr>
          <w:p w14:paraId="0B3832DC" w14:textId="77777777" w:rsidR="004E733D" w:rsidRPr="009B2808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B2808">
              <w:rPr>
                <w:color w:val="000000"/>
                <w:sz w:val="20"/>
                <w:szCs w:val="20"/>
              </w:rPr>
              <w:t>NG_048113.1</w:t>
            </w:r>
          </w:p>
        </w:tc>
        <w:tc>
          <w:tcPr>
            <w:tcW w:w="54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603E450" w14:textId="77777777" w:rsidR="004E733D" w:rsidRPr="0023579C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2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E5A81FD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63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139B833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E5C6EF2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B18FB67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8716ED0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88%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B51DF2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0.999</w:t>
            </w:r>
          </w:p>
        </w:tc>
      </w:tr>
      <w:tr w:rsidR="004E733D" w:rsidRPr="00F710A1" w14:paraId="23B44A83" w14:textId="77777777" w:rsidTr="00C92E3E">
        <w:trPr>
          <w:trHeight w:val="74"/>
        </w:trPr>
        <w:tc>
          <w:tcPr>
            <w:tcW w:w="11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D2EAB57" w14:textId="77777777" w:rsidR="004E733D" w:rsidRPr="0023579C" w:rsidRDefault="004E733D" w:rsidP="00C92E3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23579C">
              <w:rPr>
                <w:i/>
                <w:iCs/>
                <w:color w:val="000000"/>
                <w:sz w:val="20"/>
                <w:szCs w:val="20"/>
              </w:rPr>
              <w:t>TetG</w:t>
            </w:r>
            <w:proofErr w:type="spellEnd"/>
          </w:p>
        </w:tc>
        <w:tc>
          <w:tcPr>
            <w:tcW w:w="261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2700A17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GCAGAGCAGGTCGCTGG</w:t>
            </w:r>
          </w:p>
          <w:p w14:paraId="0F3FD3F9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CCYGCAAGAGAAGCCAGAAG</w:t>
            </w:r>
          </w:p>
        </w:tc>
        <w:tc>
          <w:tcPr>
            <w:tcW w:w="1440" w:type="dxa"/>
          </w:tcPr>
          <w:p w14:paraId="1EB3B31A" w14:textId="77777777" w:rsidR="004E733D" w:rsidRPr="009B2808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B2808">
              <w:rPr>
                <w:color w:val="000000"/>
                <w:sz w:val="20"/>
                <w:szCs w:val="20"/>
              </w:rPr>
              <w:t>gb|AF133139|+|1-1176|tet(G)</w:t>
            </w:r>
          </w:p>
        </w:tc>
        <w:tc>
          <w:tcPr>
            <w:tcW w:w="54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EEAB666" w14:textId="77777777" w:rsidR="004E733D" w:rsidRPr="0023579C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2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D644B9C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BB57085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AAA77C9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4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C208D9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DA5AD3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92%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1DB435F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0.999</w:t>
            </w:r>
          </w:p>
        </w:tc>
      </w:tr>
      <w:tr w:rsidR="004E733D" w:rsidRPr="00F710A1" w14:paraId="1D0D367A" w14:textId="77777777" w:rsidTr="00C92E3E">
        <w:trPr>
          <w:trHeight w:val="77"/>
        </w:trPr>
        <w:tc>
          <w:tcPr>
            <w:tcW w:w="11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69B4381" w14:textId="77777777" w:rsidR="004E733D" w:rsidRPr="0023579C" w:rsidRDefault="004E733D" w:rsidP="00C92E3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23579C">
              <w:rPr>
                <w:i/>
                <w:iCs/>
                <w:color w:val="000000"/>
                <w:sz w:val="20"/>
                <w:szCs w:val="20"/>
              </w:rPr>
              <w:t>TetM</w:t>
            </w:r>
            <w:proofErr w:type="spellEnd"/>
          </w:p>
        </w:tc>
        <w:tc>
          <w:tcPr>
            <w:tcW w:w="261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D798362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CCGTTGGGAAGTGGAATGC</w:t>
            </w:r>
          </w:p>
          <w:p w14:paraId="59B20012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TCCGAAAATCTGCTGGGGTA</w:t>
            </w:r>
          </w:p>
        </w:tc>
        <w:tc>
          <w:tcPr>
            <w:tcW w:w="1440" w:type="dxa"/>
          </w:tcPr>
          <w:p w14:paraId="1CB99898" w14:textId="77777777" w:rsidR="004E733D" w:rsidRPr="009B2808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B2808">
              <w:rPr>
                <w:color w:val="000000"/>
                <w:sz w:val="20"/>
                <w:szCs w:val="20"/>
              </w:rPr>
              <w:t>NC_004116.1:c929374-927455</w:t>
            </w:r>
          </w:p>
        </w:tc>
        <w:tc>
          <w:tcPr>
            <w:tcW w:w="54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71FC1D5" w14:textId="77777777" w:rsidR="004E733D" w:rsidRPr="0023579C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2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85BCE36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3502D28C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1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8541209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604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C44C08E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549BE6E5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88%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BF5BAD3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0.999</w:t>
            </w:r>
          </w:p>
        </w:tc>
      </w:tr>
      <w:tr w:rsidR="004E733D" w:rsidRPr="00F710A1" w14:paraId="7E9AAEE4" w14:textId="77777777" w:rsidTr="00C92E3E">
        <w:trPr>
          <w:trHeight w:val="74"/>
        </w:trPr>
        <w:tc>
          <w:tcPr>
            <w:tcW w:w="11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EEFA9AF" w14:textId="77777777" w:rsidR="004E733D" w:rsidRPr="0023579C" w:rsidRDefault="004E733D" w:rsidP="00C92E3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23579C">
              <w:rPr>
                <w:i/>
                <w:iCs/>
                <w:color w:val="000000"/>
                <w:sz w:val="20"/>
                <w:szCs w:val="20"/>
              </w:rPr>
              <w:t>ErmB</w:t>
            </w:r>
            <w:proofErr w:type="spellEnd"/>
          </w:p>
        </w:tc>
        <w:tc>
          <w:tcPr>
            <w:tcW w:w="261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B4D5D5D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AAAACTTACCCGCCATACCA</w:t>
            </w:r>
          </w:p>
          <w:p w14:paraId="12039ADF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TTTGGCGTGTTTCATTGCTT</w:t>
            </w:r>
          </w:p>
        </w:tc>
        <w:tc>
          <w:tcPr>
            <w:tcW w:w="1440" w:type="dxa"/>
          </w:tcPr>
          <w:p w14:paraId="2F5907A6" w14:textId="77777777" w:rsidR="004E733D" w:rsidRPr="009B2808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B2808">
              <w:rPr>
                <w:color w:val="000000"/>
                <w:sz w:val="20"/>
                <w:szCs w:val="20"/>
              </w:rPr>
              <w:t>gb|AF242872|+|2132-2878|ErmB</w:t>
            </w:r>
          </w:p>
        </w:tc>
        <w:tc>
          <w:tcPr>
            <w:tcW w:w="54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5872C59" w14:textId="77777777" w:rsidR="004E733D" w:rsidRPr="0023579C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2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BCF8EC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63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45A63E1D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5A9CA36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04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2DBF2DC5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A4BA23B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91%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29B65BB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0.999</w:t>
            </w:r>
          </w:p>
        </w:tc>
      </w:tr>
      <w:tr w:rsidR="004E733D" w:rsidRPr="00F710A1" w14:paraId="55770201" w14:textId="77777777" w:rsidTr="00C92E3E">
        <w:trPr>
          <w:trHeight w:val="74"/>
        </w:trPr>
        <w:tc>
          <w:tcPr>
            <w:tcW w:w="117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F34599E" w14:textId="77777777" w:rsidR="004E733D" w:rsidRPr="0023579C" w:rsidRDefault="004E733D" w:rsidP="00C92E3E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 w:rsidRPr="0023579C">
              <w:rPr>
                <w:i/>
                <w:iCs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261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65EAE61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ACTCCTACGGGAGGCAG</w:t>
            </w:r>
          </w:p>
          <w:p w14:paraId="5954B0FA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18"/>
                <w:szCs w:val="18"/>
              </w:rPr>
              <w:t>ATTACCGCGGCTGCTGG</w:t>
            </w:r>
          </w:p>
        </w:tc>
        <w:tc>
          <w:tcPr>
            <w:tcW w:w="1440" w:type="dxa"/>
          </w:tcPr>
          <w:p w14:paraId="21165CAF" w14:textId="77777777" w:rsidR="004E733D" w:rsidRPr="009B2808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9B2808">
              <w:rPr>
                <w:color w:val="000000"/>
                <w:sz w:val="20"/>
                <w:szCs w:val="20"/>
              </w:rPr>
              <w:t>CP026677.1:1353823-1354031</w:t>
            </w:r>
          </w:p>
        </w:tc>
        <w:tc>
          <w:tcPr>
            <w:tcW w:w="549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71EE74B2" w14:textId="77777777" w:rsidR="004E733D" w:rsidRPr="0023579C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21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3FFC9AC" w14:textId="77777777" w:rsidR="004E733D" w:rsidRPr="00F710A1" w:rsidRDefault="004E733D" w:rsidP="00C92E3E">
            <w:pPr>
              <w:spacing w:after="0" w:line="240" w:lineRule="auto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6E8B2CF" w14:textId="77777777" w:rsidR="004E733D" w:rsidRPr="00F710A1" w:rsidRDefault="004E733D" w:rsidP="00C92E3E">
            <w:pPr>
              <w:spacing w:after="0" w:line="240" w:lineRule="auto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16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8209B8D" w14:textId="77777777" w:rsidR="004E733D" w:rsidRPr="00F710A1" w:rsidRDefault="004E733D" w:rsidP="00C92E3E">
            <w:pPr>
              <w:spacing w:after="0" w:line="240" w:lineRule="auto"/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04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65FC165C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12F2B2B9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88%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  <w:hideMark/>
          </w:tcPr>
          <w:p w14:paraId="03BF1AE2" w14:textId="77777777" w:rsidR="004E733D" w:rsidRPr="00F710A1" w:rsidRDefault="004E733D" w:rsidP="00C92E3E">
            <w:pPr>
              <w:spacing w:after="0" w:line="240" w:lineRule="auto"/>
            </w:pPr>
            <w:r w:rsidRPr="00F710A1">
              <w:rPr>
                <w:color w:val="000000"/>
                <w:sz w:val="22"/>
                <w:szCs w:val="22"/>
              </w:rPr>
              <w:t>1.000</w:t>
            </w:r>
          </w:p>
        </w:tc>
      </w:tr>
      <w:tr w:rsidR="004E733D" w:rsidRPr="00F710A1" w14:paraId="2AD0C693" w14:textId="77777777" w:rsidTr="00C92E3E">
        <w:trPr>
          <w:trHeight w:val="74"/>
        </w:trPr>
        <w:tc>
          <w:tcPr>
            <w:tcW w:w="117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94B927" w14:textId="77777777" w:rsidR="004E733D" w:rsidRPr="0023579C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3579C">
              <w:rPr>
                <w:rFonts w:eastAsiaTheme="minorHAnsi"/>
                <w:i/>
                <w:iCs/>
                <w:sz w:val="20"/>
                <w:szCs w:val="20"/>
              </w:rPr>
              <w:t>Imtechella</w:t>
            </w:r>
            <w:proofErr w:type="spellEnd"/>
            <w:r w:rsidRPr="0023579C">
              <w:rPr>
                <w:rFonts w:eastAsia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79C">
              <w:rPr>
                <w:rFonts w:eastAsiaTheme="minorHAnsi"/>
                <w:i/>
                <w:iCs/>
                <w:sz w:val="20"/>
                <w:szCs w:val="20"/>
              </w:rPr>
              <w:t>halotolerans</w:t>
            </w:r>
            <w:proofErr w:type="spellEnd"/>
          </w:p>
        </w:tc>
        <w:tc>
          <w:tcPr>
            <w:tcW w:w="261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8FF05F" w14:textId="77777777" w:rsidR="004E733D" w:rsidRDefault="004E733D" w:rsidP="00C92E3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C0949">
              <w:rPr>
                <w:color w:val="000000"/>
                <w:sz w:val="18"/>
                <w:szCs w:val="18"/>
              </w:rPr>
              <w:t>TTACCCGCCGACAGATTAGC</w:t>
            </w:r>
          </w:p>
          <w:p w14:paraId="1A05593C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C0949">
              <w:rPr>
                <w:color w:val="000000"/>
                <w:sz w:val="18"/>
                <w:szCs w:val="18"/>
              </w:rPr>
              <w:t>TTGCGTCCTATGGGGCTTTCT</w:t>
            </w:r>
          </w:p>
        </w:tc>
        <w:tc>
          <w:tcPr>
            <w:tcW w:w="1440" w:type="dxa"/>
          </w:tcPr>
          <w:p w14:paraId="5A3D1BC7" w14:textId="77777777" w:rsidR="004E733D" w:rsidRPr="00851CD1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297B">
              <w:rPr>
                <w:rFonts w:eastAsiaTheme="minorHAnsi"/>
                <w:sz w:val="20"/>
                <w:szCs w:val="20"/>
              </w:rPr>
              <w:t xml:space="preserve">LMG 26483 </w:t>
            </w:r>
          </w:p>
        </w:tc>
        <w:tc>
          <w:tcPr>
            <w:tcW w:w="549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5F77FB" w14:textId="77777777" w:rsidR="004E733D" w:rsidRPr="00F4297B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proofErr w:type="spellStart"/>
            <w:r w:rsidRPr="00F4297B">
              <w:rPr>
                <w:sz w:val="22"/>
                <w:szCs w:val="22"/>
              </w:rPr>
              <w:t>TS</w:t>
            </w:r>
            <w:r w:rsidRPr="00114F62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621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8ADE74" w14:textId="77777777" w:rsidR="004E733D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84F529" w14:textId="77777777" w:rsidR="004E733D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1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BE0AC0" w14:textId="77777777" w:rsidR="004E733D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04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AF2E1B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88B128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%</w:t>
            </w:r>
          </w:p>
        </w:tc>
        <w:tc>
          <w:tcPr>
            <w:tcW w:w="720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00FC02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7</w:t>
            </w:r>
          </w:p>
        </w:tc>
      </w:tr>
      <w:tr w:rsidR="004E733D" w:rsidRPr="00F710A1" w14:paraId="5C9307FA" w14:textId="77777777" w:rsidTr="00C92E3E">
        <w:trPr>
          <w:trHeight w:val="74"/>
        </w:trPr>
        <w:tc>
          <w:tcPr>
            <w:tcW w:w="1170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5EB3F8" w14:textId="77777777" w:rsidR="004E733D" w:rsidRPr="0023579C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proofErr w:type="spellStart"/>
            <w:r w:rsidRPr="0023579C">
              <w:rPr>
                <w:rFonts w:eastAsiaTheme="minorHAnsi"/>
                <w:i/>
                <w:iCs/>
                <w:sz w:val="20"/>
                <w:szCs w:val="20"/>
              </w:rPr>
              <w:t>Allobacillus</w:t>
            </w:r>
            <w:proofErr w:type="spellEnd"/>
            <w:r w:rsidRPr="0023579C">
              <w:rPr>
                <w:rFonts w:eastAsia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3579C">
              <w:rPr>
                <w:rFonts w:eastAsiaTheme="minorHAnsi"/>
                <w:i/>
                <w:iCs/>
                <w:sz w:val="20"/>
                <w:szCs w:val="20"/>
              </w:rPr>
              <w:t>halotolerans</w:t>
            </w:r>
            <w:proofErr w:type="spellEnd"/>
          </w:p>
        </w:tc>
        <w:tc>
          <w:tcPr>
            <w:tcW w:w="2610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2AFE46" w14:textId="77777777" w:rsidR="004E733D" w:rsidRDefault="004E733D" w:rsidP="00C92E3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C0949">
              <w:rPr>
                <w:color w:val="000000"/>
                <w:sz w:val="18"/>
                <w:szCs w:val="18"/>
              </w:rPr>
              <w:t>TCGCTCCAAACCAGTCCATC</w:t>
            </w:r>
          </w:p>
          <w:p w14:paraId="7E697A59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C0949">
              <w:rPr>
                <w:color w:val="000000"/>
                <w:sz w:val="18"/>
                <w:szCs w:val="18"/>
              </w:rPr>
              <w:t>ACACCAGGGTAAGTGACTGC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 w14:paraId="2F87AE01" w14:textId="77777777" w:rsidR="004E733D" w:rsidRPr="00851CD1" w:rsidRDefault="004E733D" w:rsidP="00C92E3E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F4297B">
              <w:rPr>
                <w:rFonts w:eastAsiaTheme="minorHAnsi"/>
                <w:sz w:val="20"/>
                <w:szCs w:val="20"/>
              </w:rPr>
              <w:t>LMG 24826</w:t>
            </w:r>
          </w:p>
        </w:tc>
        <w:tc>
          <w:tcPr>
            <w:tcW w:w="549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2B3801" w14:textId="77777777" w:rsidR="004E733D" w:rsidRPr="00F4297B" w:rsidRDefault="004E733D" w:rsidP="00C92E3E">
            <w:pPr>
              <w:spacing w:after="0" w:line="240" w:lineRule="auto"/>
              <w:rPr>
                <w:sz w:val="22"/>
                <w:szCs w:val="22"/>
              </w:rPr>
            </w:pPr>
            <w:r w:rsidRPr="00F4297B">
              <w:rPr>
                <w:sz w:val="22"/>
                <w:szCs w:val="22"/>
              </w:rPr>
              <w:t>TS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C103776" w14:textId="77777777" w:rsidR="004E733D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2C6D16" w14:textId="77777777" w:rsidR="004E733D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016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61867D" w14:textId="77777777" w:rsidR="004E733D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04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71244D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8A9556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%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E8FC55B" w14:textId="77777777" w:rsidR="004E733D" w:rsidRPr="00F710A1" w:rsidRDefault="004E733D" w:rsidP="00C92E3E">
            <w:pPr>
              <w:spacing w:after="0" w:line="24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8</w:t>
            </w:r>
          </w:p>
        </w:tc>
      </w:tr>
    </w:tbl>
    <w:p w14:paraId="0FA5EC72" w14:textId="77777777" w:rsidR="004E733D" w:rsidRPr="00F710A1" w:rsidRDefault="004E733D" w:rsidP="004E733D">
      <w:pPr>
        <w:spacing w:after="0" w:line="240" w:lineRule="auto"/>
      </w:pPr>
      <w:r>
        <w:rPr>
          <w:i/>
          <w:iCs/>
          <w:color w:val="000000"/>
          <w:sz w:val="22"/>
          <w:szCs w:val="22"/>
        </w:rPr>
        <w:t>a.</w:t>
      </w:r>
      <w:r w:rsidRPr="00F710A1">
        <w:rPr>
          <w:i/>
          <w:iCs/>
          <w:color w:val="000000"/>
          <w:sz w:val="22"/>
          <w:szCs w:val="22"/>
        </w:rPr>
        <w:t xml:space="preserve"> LOD in sample mass = </w:t>
      </w:r>
      <w:r>
        <w:rPr>
          <w:i/>
          <w:iCs/>
          <w:color w:val="000000"/>
          <w:sz w:val="22"/>
          <w:szCs w:val="22"/>
        </w:rPr>
        <w:t>gene copies</w:t>
      </w:r>
      <w:r w:rsidRPr="00F710A1">
        <w:rPr>
          <w:i/>
          <w:iCs/>
          <w:color w:val="000000"/>
          <w:sz w:val="22"/>
          <w:szCs w:val="22"/>
        </w:rPr>
        <w:t>/</w:t>
      </w:r>
      <w:r>
        <w:rPr>
          <w:i/>
          <w:iCs/>
          <w:color w:val="000000"/>
          <w:sz w:val="22"/>
          <w:szCs w:val="22"/>
        </w:rPr>
        <w:t>µL</w:t>
      </w:r>
      <w:r w:rsidRPr="00F710A1">
        <w:rPr>
          <w:i/>
          <w:iCs/>
          <w:color w:val="000000"/>
          <w:sz w:val="22"/>
          <w:szCs w:val="22"/>
        </w:rPr>
        <w:t xml:space="preserve"> * 100 </w:t>
      </w:r>
      <w:r>
        <w:rPr>
          <w:i/>
          <w:iCs/>
          <w:color w:val="000000"/>
          <w:sz w:val="22"/>
          <w:szCs w:val="22"/>
        </w:rPr>
        <w:t>µ</w:t>
      </w:r>
      <w:r w:rsidRPr="00F710A1">
        <w:rPr>
          <w:i/>
          <w:iCs/>
          <w:color w:val="000000"/>
          <w:sz w:val="22"/>
          <w:szCs w:val="22"/>
        </w:rPr>
        <w:t>L DNA extract / Sample mass (</w:t>
      </w:r>
      <w:r>
        <w:rPr>
          <w:i/>
          <w:iCs/>
          <w:color w:val="000000"/>
          <w:sz w:val="22"/>
          <w:szCs w:val="22"/>
        </w:rPr>
        <w:t>0.</w:t>
      </w:r>
      <w:r w:rsidRPr="00F710A1">
        <w:rPr>
          <w:i/>
          <w:iCs/>
          <w:color w:val="000000"/>
          <w:sz w:val="22"/>
          <w:szCs w:val="22"/>
        </w:rPr>
        <w:t>250 g),</w:t>
      </w:r>
      <w:r>
        <w:rPr>
          <w:i/>
          <w:iCs/>
          <w:color w:val="000000"/>
          <w:sz w:val="22"/>
          <w:szCs w:val="22"/>
        </w:rPr>
        <w:t xml:space="preserve"> b.</w:t>
      </w:r>
      <w:r w:rsidRPr="00F710A1">
        <w:rPr>
          <w:i/>
          <w:iCs/>
          <w:color w:val="000000"/>
          <w:sz w:val="22"/>
          <w:szCs w:val="22"/>
        </w:rPr>
        <w:t xml:space="preserve"> Annealing Temperature, </w:t>
      </w:r>
      <w:r>
        <w:rPr>
          <w:i/>
          <w:iCs/>
          <w:color w:val="000000"/>
          <w:sz w:val="22"/>
          <w:szCs w:val="22"/>
        </w:rPr>
        <w:t>c.</w:t>
      </w:r>
      <w:r w:rsidRPr="00F710A1">
        <w:rPr>
          <w:i/>
          <w:iCs/>
          <w:color w:val="000000"/>
          <w:sz w:val="22"/>
          <w:szCs w:val="22"/>
        </w:rPr>
        <w:t xml:space="preserve"> Efficiency from standard curve</w:t>
      </w:r>
      <w:r>
        <w:rPr>
          <w:i/>
          <w:iCs/>
          <w:color w:val="000000"/>
          <w:sz w:val="22"/>
          <w:szCs w:val="22"/>
        </w:rPr>
        <w:t>, d. TS = this study</w:t>
      </w:r>
    </w:p>
    <w:p w14:paraId="6B6C9718" w14:textId="77777777" w:rsidR="004E733D" w:rsidRDefault="004E733D" w:rsidP="004E733D">
      <w:pPr>
        <w:spacing w:after="0" w:line="240" w:lineRule="auto"/>
        <w:rPr>
          <w:b/>
          <w:bCs/>
          <w:color w:val="000000"/>
        </w:rPr>
      </w:pPr>
    </w:p>
    <w:p w14:paraId="3FED7113" w14:textId="77777777" w:rsidR="004E733D" w:rsidRDefault="004E733D" w:rsidP="004E733D">
      <w:pPr>
        <w:spacing w:after="0" w:line="240" w:lineRule="auto"/>
        <w:rPr>
          <w:b/>
          <w:bCs/>
          <w:color w:val="000000"/>
        </w:rPr>
      </w:pPr>
      <w:r>
        <w:rPr>
          <w:b/>
          <w:bCs/>
          <w:color w:val="000000"/>
        </w:rPr>
        <w:t>Primer References:</w:t>
      </w:r>
    </w:p>
    <w:p w14:paraId="1317BB66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  <w:r w:rsidRPr="00050E7A">
        <w:rPr>
          <w:noProof/>
          <w:sz w:val="22"/>
          <w:szCs w:val="22"/>
        </w:rPr>
        <w:t xml:space="preserve">1. Pei, R.; Kim, S.-C.; Carlson, K. H.; Pruden, A. Effect of River Landscape on the Sediment Concentrations of Antibiotics and Corresponding Antibiotic Resistance Genes (ARG). </w:t>
      </w:r>
      <w:r w:rsidRPr="00050E7A">
        <w:rPr>
          <w:i/>
          <w:iCs/>
          <w:noProof/>
          <w:sz w:val="22"/>
          <w:szCs w:val="22"/>
        </w:rPr>
        <w:t>Water Res</w:t>
      </w:r>
      <w:r w:rsidRPr="00050E7A">
        <w:rPr>
          <w:noProof/>
          <w:sz w:val="22"/>
          <w:szCs w:val="22"/>
        </w:rPr>
        <w:t>. 2006, 40 (12), 2427–2435.</w:t>
      </w:r>
    </w:p>
    <w:p w14:paraId="107CF533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</w:p>
    <w:p w14:paraId="24D76166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  <w:r w:rsidRPr="00050E7A">
        <w:rPr>
          <w:noProof/>
          <w:sz w:val="22"/>
          <w:szCs w:val="22"/>
        </w:rPr>
        <w:t xml:space="preserve">2. Aminov, R.; Chee-Sanford, J.; Garrigues, N.; Teferedegne, B.; Krapac, I.; White, B.; Mackie, R. I. Development, Validation, and Application of PCR Primers for Detection of Tetracycline Efflux Genes of Gram-Negative Bacteria. </w:t>
      </w:r>
      <w:r w:rsidRPr="00050E7A">
        <w:rPr>
          <w:i/>
          <w:iCs/>
          <w:noProof/>
          <w:sz w:val="22"/>
          <w:szCs w:val="22"/>
        </w:rPr>
        <w:t>Appl. Environ. Microbiol</w:t>
      </w:r>
      <w:r w:rsidRPr="00050E7A">
        <w:rPr>
          <w:noProof/>
          <w:sz w:val="22"/>
          <w:szCs w:val="22"/>
        </w:rPr>
        <w:t>. 2002, 68 (4), 1786–1793. https://doi.org/10.1128/AEM.68.4.1786.</w:t>
      </w:r>
    </w:p>
    <w:p w14:paraId="75C03E8C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</w:p>
    <w:p w14:paraId="6B2C7F69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  <w:r w:rsidRPr="00050E7A">
        <w:rPr>
          <w:noProof/>
          <w:sz w:val="22"/>
          <w:szCs w:val="22"/>
        </w:rPr>
        <w:t xml:space="preserve">3. Luo, Y.; Mao, D.; Rysz, M.; Zhou, Q.; Zhang, H.; Xu, L.; Alvarez, P. J. J. Trends in Antibiotic Resistance Genes Occurrence in the Haihe River, China. </w:t>
      </w:r>
      <w:r w:rsidRPr="00050E7A">
        <w:rPr>
          <w:i/>
          <w:iCs/>
          <w:noProof/>
          <w:sz w:val="22"/>
          <w:szCs w:val="22"/>
        </w:rPr>
        <w:t>Environ. Sci. Technol</w:t>
      </w:r>
      <w:r w:rsidRPr="00050E7A">
        <w:rPr>
          <w:noProof/>
          <w:sz w:val="22"/>
          <w:szCs w:val="22"/>
        </w:rPr>
        <w:t>. 2010, 44 (19), 7220–7225. https://doi.org/10.1021/es100233w.</w:t>
      </w:r>
    </w:p>
    <w:p w14:paraId="2520D768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</w:p>
    <w:p w14:paraId="77F478C9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  <w:r w:rsidRPr="00050E7A">
        <w:rPr>
          <w:noProof/>
          <w:sz w:val="22"/>
          <w:szCs w:val="22"/>
        </w:rPr>
        <w:t xml:space="preserve">4. Knapp, C. W.; Dolfing, J.; Ehlert, P. A. I.; Graham, D. W. Evidence of Increasing Antibiotic Resistance Gene Abundances in Archived Soils since 1940. </w:t>
      </w:r>
      <w:r w:rsidRPr="00050E7A">
        <w:rPr>
          <w:i/>
          <w:iCs/>
          <w:noProof/>
          <w:sz w:val="22"/>
          <w:szCs w:val="22"/>
        </w:rPr>
        <w:t>Environ. Sci. Technol</w:t>
      </w:r>
      <w:r w:rsidRPr="00050E7A">
        <w:rPr>
          <w:noProof/>
          <w:sz w:val="22"/>
          <w:szCs w:val="22"/>
        </w:rPr>
        <w:t>. 2010, 44 (2), 580–587. https://doi.org/10.1021/es901221x.</w:t>
      </w:r>
    </w:p>
    <w:p w14:paraId="78CAA636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</w:p>
    <w:p w14:paraId="115754BD" w14:textId="77777777" w:rsidR="004E733D" w:rsidRPr="00050E7A" w:rsidRDefault="004E733D" w:rsidP="004E733D">
      <w:pPr>
        <w:spacing w:after="0" w:line="240" w:lineRule="auto"/>
        <w:rPr>
          <w:noProof/>
          <w:sz w:val="22"/>
          <w:szCs w:val="22"/>
        </w:rPr>
      </w:pPr>
      <w:r w:rsidRPr="00050E7A">
        <w:rPr>
          <w:noProof/>
          <w:sz w:val="22"/>
          <w:szCs w:val="22"/>
        </w:rPr>
        <w:t xml:space="preserve">5. Fierer, N.; Jackson, J. A.; Vilgalys, R.; Jackson, R. B. Assessment of Soil Microbial Community Structure by Use of Taxon-Specific Quantitative PCR Assays. </w:t>
      </w:r>
      <w:r w:rsidRPr="00050E7A">
        <w:rPr>
          <w:i/>
          <w:iCs/>
          <w:noProof/>
          <w:sz w:val="22"/>
          <w:szCs w:val="22"/>
        </w:rPr>
        <w:t>Appl. Environ. Microbiol</w:t>
      </w:r>
      <w:r w:rsidRPr="00050E7A">
        <w:rPr>
          <w:noProof/>
          <w:sz w:val="22"/>
          <w:szCs w:val="22"/>
        </w:rPr>
        <w:t>. 2005, 71 (7), 4117–4120. https://doi.org/10.1128/AEM.71.7.4117-4120.2005.</w:t>
      </w:r>
      <w:r w:rsidRPr="00050E7A">
        <w:rPr>
          <w:noProof/>
          <w:sz w:val="22"/>
          <w:szCs w:val="22"/>
        </w:rPr>
        <w:fldChar w:fldCharType="begin" w:fldLock="1"/>
      </w:r>
      <w:r w:rsidRPr="00050E7A">
        <w:rPr>
          <w:noProof/>
          <w:sz w:val="22"/>
          <w:szCs w:val="22"/>
        </w:rPr>
        <w:instrText xml:space="preserve">ADDIN Mendeley Bibliography CSL_BIBLIOGRAPHY </w:instrText>
      </w:r>
      <w:r w:rsidRPr="00050E7A">
        <w:rPr>
          <w:noProof/>
          <w:sz w:val="22"/>
          <w:szCs w:val="22"/>
        </w:rPr>
        <w:fldChar w:fldCharType="separate"/>
      </w:r>
    </w:p>
    <w:p w14:paraId="4E8332F1" w14:textId="5E5A9885" w:rsidR="003D61E5" w:rsidRDefault="004E733D" w:rsidP="004E733D">
      <w:r w:rsidRPr="00050E7A">
        <w:rPr>
          <w:noProof/>
          <w:sz w:val="22"/>
          <w:szCs w:val="22"/>
        </w:rPr>
        <w:fldChar w:fldCharType="end"/>
      </w:r>
      <w:bookmarkStart w:id="0" w:name="_GoBack"/>
      <w:bookmarkEnd w:id="0"/>
    </w:p>
    <w:sectPr w:rsidR="003D6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33D"/>
    <w:rsid w:val="003D61E5"/>
    <w:rsid w:val="004E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B2D84"/>
  <w15:chartTrackingRefBased/>
  <w15:docId w15:val="{FB46E2C1-558A-4F5C-A2D0-2109F96F1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33D"/>
    <w:pPr>
      <w:spacing w:after="160" w:line="259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3</Words>
  <Characters>2131</Characters>
  <Application>Microsoft Office Word</Application>
  <DocSecurity>0</DocSecurity>
  <Lines>17</Lines>
  <Paragraphs>4</Paragraphs>
  <ScaleCrop>false</ScaleCrop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Crossette</dc:creator>
  <cp:keywords/>
  <dc:description/>
  <cp:lastModifiedBy>Emily Crossette</cp:lastModifiedBy>
  <cp:revision>1</cp:revision>
  <dcterms:created xsi:type="dcterms:W3CDTF">2020-11-08T02:12:00Z</dcterms:created>
  <dcterms:modified xsi:type="dcterms:W3CDTF">2020-11-08T02:13:00Z</dcterms:modified>
</cp:coreProperties>
</file>